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779" w:rsidRPr="00F33986" w:rsidRDefault="00484779" w:rsidP="00484779">
      <w:pPr>
        <w:autoSpaceDE w:val="0"/>
        <w:autoSpaceDN w:val="0"/>
        <w:adjustRightInd w:val="0"/>
        <w:ind w:firstLineChars="100" w:firstLine="210"/>
        <w:jc w:val="left"/>
        <w:rPr>
          <w:rFonts w:ascii="Arial Unicode MS" w:eastAsia="Arial Unicode MS" w:hAnsi="Arial Unicode MS" w:cs="Arial Unicode MS"/>
          <w:b/>
          <w:szCs w:val="21"/>
        </w:rPr>
      </w:pPr>
      <w:r w:rsidRPr="001F7A89">
        <w:rPr>
          <w:rFonts w:ascii="Arial Unicode MS" w:eastAsia="Arial Unicode MS" w:hAnsi="Arial Unicode MS" w:cs="Arial Unicode MS"/>
          <w:b/>
          <w:szCs w:val="21"/>
        </w:rPr>
        <w:t xml:space="preserve">Table </w:t>
      </w:r>
      <w:r>
        <w:rPr>
          <w:rFonts w:ascii="Arial Unicode MS" w:eastAsia="Arial Unicode MS" w:hAnsi="Arial Unicode MS" w:cs="Arial Unicode MS" w:hint="eastAsia"/>
          <w:b/>
          <w:szCs w:val="21"/>
        </w:rPr>
        <w:t>S</w:t>
      </w:r>
      <w:r w:rsidRPr="001F7A89">
        <w:rPr>
          <w:rFonts w:ascii="Arial Unicode MS" w:eastAsia="Arial Unicode MS" w:hAnsi="Arial Unicode MS" w:cs="Arial Unicode MS"/>
          <w:b/>
          <w:szCs w:val="21"/>
        </w:rPr>
        <w:t>1</w:t>
      </w:r>
      <w:r w:rsidR="007563AC">
        <w:rPr>
          <w:rFonts w:ascii="Arial Unicode MS" w:eastAsia="Arial Unicode MS" w:hAnsi="Arial Unicode MS" w:cs="Arial Unicode MS" w:hint="eastAsia"/>
          <w:b/>
          <w:szCs w:val="21"/>
        </w:rPr>
        <w:t>2</w:t>
      </w:r>
      <w:r w:rsidRPr="00F33986">
        <w:rPr>
          <w:rFonts w:ascii="Arial Unicode MS" w:eastAsia="Arial Unicode MS" w:hAnsi="Arial Unicode MS" w:cs="Arial Unicode MS"/>
          <w:b/>
          <w:szCs w:val="21"/>
        </w:rPr>
        <w:t xml:space="preserve"> </w:t>
      </w:r>
      <w:r w:rsidR="001047D0" w:rsidRPr="001047D0">
        <w:rPr>
          <w:rFonts w:ascii="Arial Unicode MS" w:eastAsia="Arial Unicode MS" w:hAnsi="Arial Unicode MS" w:cs="Arial Unicode MS"/>
          <w:b/>
          <w:szCs w:val="21"/>
        </w:rPr>
        <w:t xml:space="preserve">Primers used in </w:t>
      </w:r>
      <w:proofErr w:type="spellStart"/>
      <w:r w:rsidR="001047D0" w:rsidRPr="001047D0">
        <w:rPr>
          <w:rFonts w:ascii="Arial Unicode MS" w:eastAsia="Arial Unicode MS" w:hAnsi="Arial Unicode MS" w:cs="Arial Unicode MS"/>
          <w:b/>
          <w:szCs w:val="21"/>
        </w:rPr>
        <w:t>qRT</w:t>
      </w:r>
      <w:proofErr w:type="spellEnd"/>
      <w:r w:rsidR="001047D0" w:rsidRPr="001047D0">
        <w:rPr>
          <w:rFonts w:ascii="Arial Unicode MS" w:eastAsia="Arial Unicode MS" w:hAnsi="Arial Unicode MS" w:cs="Arial Unicode MS"/>
          <w:b/>
          <w:szCs w:val="21"/>
        </w:rPr>
        <w:t xml:space="preserve">-PCR of </w:t>
      </w:r>
      <w:r w:rsidR="001047D0" w:rsidRPr="001047D0">
        <w:rPr>
          <w:rFonts w:ascii="Arial Unicode MS" w:eastAsia="Arial Unicode MS" w:hAnsi="Arial Unicode MS" w:cs="Arial Unicode MS"/>
          <w:b/>
          <w:i/>
          <w:szCs w:val="21"/>
        </w:rPr>
        <w:t xml:space="preserve">Chrysanthemum </w:t>
      </w:r>
      <w:proofErr w:type="spellStart"/>
      <w:r w:rsidR="001047D0" w:rsidRPr="001047D0">
        <w:rPr>
          <w:rFonts w:ascii="Arial Unicode MS" w:eastAsia="Arial Unicode MS" w:hAnsi="Arial Unicode MS" w:cs="Arial Unicode MS"/>
          <w:b/>
          <w:i/>
          <w:szCs w:val="21"/>
        </w:rPr>
        <w:t>morifolium</w:t>
      </w:r>
      <w:proofErr w:type="spellEnd"/>
      <w:r w:rsidR="001047D0" w:rsidRPr="001047D0">
        <w:rPr>
          <w:rFonts w:ascii="Arial Unicode MS" w:eastAsia="Arial Unicode MS" w:hAnsi="Arial Unicode MS" w:cs="Arial Unicode MS"/>
          <w:b/>
          <w:i/>
          <w:szCs w:val="21"/>
        </w:rPr>
        <w:t xml:space="preserve"> </w:t>
      </w:r>
      <w:r w:rsidRPr="00F33986">
        <w:rPr>
          <w:rFonts w:ascii="Arial Unicode MS" w:eastAsia="Arial Unicode MS" w:hAnsi="Arial Unicode MS" w:cs="Arial Unicode MS"/>
          <w:b/>
          <w:szCs w:val="21"/>
        </w:rPr>
        <w:t>(RT-</w:t>
      </w:r>
      <w:proofErr w:type="spellStart"/>
      <w:r w:rsidRPr="00F33986">
        <w:rPr>
          <w:rFonts w:ascii="Arial Unicode MS" w:eastAsia="Arial Unicode MS" w:hAnsi="Arial Unicode MS" w:cs="Arial Unicode MS"/>
          <w:b/>
          <w:szCs w:val="21"/>
        </w:rPr>
        <w:t>qPCR</w:t>
      </w:r>
      <w:proofErr w:type="spellEnd"/>
      <w:r w:rsidRPr="00F33986">
        <w:rPr>
          <w:rFonts w:ascii="Arial Unicode MS" w:eastAsia="Arial Unicode MS" w:hAnsi="Arial Unicode MS" w:cs="Arial Unicode MS"/>
          <w:b/>
          <w:szCs w:val="21"/>
        </w:rPr>
        <w:t>)</w:t>
      </w:r>
    </w:p>
    <w:tbl>
      <w:tblPr>
        <w:tblW w:w="9938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920"/>
        <w:gridCol w:w="2835"/>
        <w:gridCol w:w="2835"/>
        <w:gridCol w:w="2268"/>
      </w:tblGrid>
      <w:tr w:rsidR="00484779" w:rsidRPr="002F27B0" w:rsidTr="00AE6FED">
        <w:trPr>
          <w:trHeight w:val="270"/>
          <w:jc w:val="center"/>
        </w:trPr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2F27B0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 w:rsidRPr="002F27B0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2F27B0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 w:rsidRPr="002F27B0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Forward primer sequence (5′-3′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2F27B0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 w:rsidRPr="002F27B0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Reverse primer sequence (5′-3′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4779" w:rsidRPr="002F27B0" w:rsidRDefault="00484779" w:rsidP="00AE6FED">
            <w:pPr>
              <w:jc w:val="center"/>
              <w:rPr>
                <w:rFonts w:ascii="Arial Unicode MS" w:eastAsia="Arial Unicode MS" w:hAnsi="Arial Unicode MS" w:cs="Arial Unicode MS"/>
                <w:sz w:val="24"/>
                <w:vertAlign w:val="superscript"/>
              </w:rPr>
            </w:pPr>
            <w:r w:rsidRPr="002F27B0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Correlation</w:t>
            </w:r>
            <w:r w:rsidRPr="002F27B0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between RNA-</w:t>
            </w: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 xml:space="preserve"> and </w:t>
            </w: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qRT</w:t>
            </w:r>
            <w:proofErr w:type="spellEnd"/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-PCR</w:t>
            </w: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(</w:t>
            </w:r>
            <w:r w:rsidRPr="002F27B0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R2</w:t>
            </w:r>
            <w:r w:rsidRPr="002F27B0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484779" w:rsidRPr="002F27B0" w:rsidTr="00AE6FE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484779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MADS-boxCL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2F27B0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CTATCTTTCCCCTACCCA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TGCCAAGATTAAATGACC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779" w:rsidRPr="002F27B0" w:rsidRDefault="003F2AB7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484779" w:rsidRPr="002F27B0" w:rsidTr="00AE6FE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484779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MADS-boxCL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AACTTATGTATTTGGTGCA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AAGCAAACCGTTTACAT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779" w:rsidRPr="002F27B0" w:rsidRDefault="003F2AB7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484779" w:rsidRPr="002F27B0" w:rsidTr="00AE6FE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484779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MADS-boxCL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CTTCAATACTCATGCC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ATTATTCCTTATCGGTAGA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779" w:rsidRPr="002F27B0" w:rsidRDefault="003F2AB7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484779" w:rsidRPr="002F27B0" w:rsidTr="00AE6FE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484779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GDEF1C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ATGCAAGATTCACTAACCGT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AGCCATAGAGATTTGATACA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779" w:rsidRPr="002F27B0" w:rsidRDefault="003F2AB7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484779" w:rsidRPr="002F27B0" w:rsidTr="00AE6FE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484779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P2/ERFCL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ATATGATAAAACCACAGCCAG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D50DB8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50DB8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ACCCCACTTTCTAGGT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779" w:rsidRPr="002F27B0" w:rsidRDefault="003F2AB7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484779" w:rsidRPr="002F27B0" w:rsidTr="00AE6FE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484779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RTC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D50DB8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50DB8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GTGCCGACTTTTAATCAGAC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D50DB8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50DB8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GAAGGCATACTACCCAGCA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779" w:rsidRPr="002F27B0" w:rsidRDefault="003F2AB7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484779" w:rsidRPr="002F27B0" w:rsidTr="00AE6FE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484779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MYBCL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D50DB8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50DB8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TGACATTTTATTGGCGGT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D50DB8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50DB8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CATTTAAGCCCCAAGG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779" w:rsidRPr="002F27B0" w:rsidRDefault="003F2AB7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484779" w:rsidRPr="002F27B0" w:rsidTr="00AE6FE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484779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4847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DoubleWRKYC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D50DB8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50DB8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ACTCAAGGGATACAAATGGCT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D50DB8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50DB8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ACCCGATTTGAGAATGCA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779" w:rsidRPr="002F27B0" w:rsidRDefault="003F2AB7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484779" w:rsidRPr="002F27B0" w:rsidTr="00AE6FE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484779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GA2O2C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910240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910240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TCTAGAATCTCACATGCCA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910240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910240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TCTCAACCTTAAGCCCG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779" w:rsidRPr="002F27B0" w:rsidRDefault="003F2AB7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484779" w:rsidRPr="002F27B0" w:rsidTr="00AE6FE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4779" w:rsidRPr="00484779" w:rsidRDefault="00484779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4847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ETHR3C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910240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910240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AATCCACTCCAGACGACGA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779" w:rsidRPr="002F27B0" w:rsidRDefault="00910240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910240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ACCCGATCTATCAAATGGA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779" w:rsidRPr="002F27B0" w:rsidRDefault="003F2AB7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52758B" w:rsidRPr="0052758B" w:rsidTr="00AC365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35238F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Unknown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CCTCCACTAGGTTTCTTGTT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ACCCTCATGGAAGTGTGAA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2758B" w:rsidRPr="0052758B" w:rsidRDefault="0052758B" w:rsidP="005275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52758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7</w:t>
            </w:r>
          </w:p>
        </w:tc>
      </w:tr>
      <w:tr w:rsidR="0052758B" w:rsidRPr="0052758B" w:rsidTr="00AC365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35238F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UnknownC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TGATTGTAACACCGAAACT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GGCTTGACATCATGAGCTG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2758B" w:rsidRPr="0052758B" w:rsidRDefault="0052758B" w:rsidP="005275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52758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8</w:t>
            </w:r>
          </w:p>
        </w:tc>
      </w:tr>
      <w:tr w:rsidR="0052758B" w:rsidRPr="0052758B" w:rsidTr="00AC365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35238F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UnknownC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B2757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ACAAATTGCTAATCCACTT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B2757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TTGGTCACATCTAACATA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2758B" w:rsidRPr="0052758B" w:rsidRDefault="0052758B" w:rsidP="005275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52758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8</w:t>
            </w:r>
          </w:p>
        </w:tc>
      </w:tr>
      <w:tr w:rsidR="0052758B" w:rsidRPr="0052758B" w:rsidTr="00AC365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35238F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UnknownC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TCAAACTTGAACGTTGTTG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AAGTTTGAGAGACTTCAG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2758B" w:rsidRPr="0052758B" w:rsidRDefault="0052758B" w:rsidP="005275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52758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52758B" w:rsidRPr="0052758B" w:rsidTr="00AC365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35238F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UnknownC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CTTGACATCGTTCAGTTAG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GTGACACCTATCCTCTTTG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2758B" w:rsidRPr="0052758B" w:rsidRDefault="0052758B" w:rsidP="005275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52758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7</w:t>
            </w:r>
          </w:p>
        </w:tc>
      </w:tr>
      <w:tr w:rsidR="0052758B" w:rsidRPr="0052758B" w:rsidTr="00AC365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35238F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UnknownC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ATGGTGGTTTGTGGAAGTG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AGCCAAACGAAACCTAAAA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2758B" w:rsidRPr="0052758B" w:rsidRDefault="0052758B" w:rsidP="005275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52758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7</w:t>
            </w:r>
          </w:p>
        </w:tc>
      </w:tr>
      <w:tr w:rsidR="0052758B" w:rsidRPr="0052758B" w:rsidTr="00AC365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35238F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UnknownC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GCCTCTTCACCAGCTATCTT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CACTCAGCTTAAACACTT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2758B" w:rsidRPr="0052758B" w:rsidRDefault="0052758B" w:rsidP="005275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52758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52758B" w:rsidRPr="0052758B" w:rsidTr="00AC365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35238F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UnknownC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GTTTTGCTGATGAGTACAC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CAAAAATCTTAACTGGCTC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2758B" w:rsidRPr="0052758B" w:rsidRDefault="0052758B" w:rsidP="005275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52758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52758B" w:rsidRPr="0052758B" w:rsidTr="00AC365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35238F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UnknownC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563A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CTCATGTTGTATTTTTCGC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7288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CTATATTGCTAAAGCCACC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2758B" w:rsidRPr="0052758B" w:rsidRDefault="0052758B" w:rsidP="005275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52758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7</w:t>
            </w:r>
          </w:p>
        </w:tc>
      </w:tr>
      <w:tr w:rsidR="0052758B" w:rsidRPr="0052758B" w:rsidTr="00AC365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35238F" w:rsidRDefault="0052758B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7288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UnknownC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7288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TAAAAGCTTGATCAGAGCC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77288C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AGCAACAACACACTCATCA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2758B" w:rsidRPr="0052758B" w:rsidRDefault="0052758B" w:rsidP="005275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52758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98</w:t>
            </w:r>
          </w:p>
        </w:tc>
      </w:tr>
      <w:tr w:rsidR="0052758B" w:rsidRPr="002F27B0" w:rsidTr="00AE6FED">
        <w:trPr>
          <w:trHeight w:val="270"/>
          <w:jc w:val="center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35238F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5238F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PP2Acs（Reference gene）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2F27B0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ATCAGAACAGGAGGTCAGG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2758B" w:rsidRPr="002F27B0" w:rsidRDefault="0052758B" w:rsidP="00E544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2F27B0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AATTTGTATCGGGGCAC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758B" w:rsidRPr="002F27B0" w:rsidRDefault="0052758B" w:rsidP="00AE6FE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2758B" w:rsidRPr="006E645F" w:rsidTr="00AE6FED">
        <w:trPr>
          <w:gridAfter w:val="4"/>
          <w:wAfter w:w="8858" w:type="dxa"/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58B" w:rsidRPr="006E645F" w:rsidRDefault="0052758B" w:rsidP="00AE6F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C82993" w:rsidRDefault="00C82993" w:rsidP="008417CC">
      <w:bookmarkStart w:id="0" w:name="_GoBack"/>
      <w:bookmarkEnd w:id="0"/>
    </w:p>
    <w:sectPr w:rsidR="00C82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610"/>
    <w:rsid w:val="001047D0"/>
    <w:rsid w:val="001E7F70"/>
    <w:rsid w:val="003B2757"/>
    <w:rsid w:val="003C15A4"/>
    <w:rsid w:val="003F2AB7"/>
    <w:rsid w:val="00484779"/>
    <w:rsid w:val="0052758B"/>
    <w:rsid w:val="00574826"/>
    <w:rsid w:val="006E645F"/>
    <w:rsid w:val="007563AC"/>
    <w:rsid w:val="0077288C"/>
    <w:rsid w:val="008417CC"/>
    <w:rsid w:val="00910240"/>
    <w:rsid w:val="00AE6FED"/>
    <w:rsid w:val="00C0032D"/>
    <w:rsid w:val="00C82993"/>
    <w:rsid w:val="00D50DB8"/>
    <w:rsid w:val="00F3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7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7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0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ua</dc:creator>
  <cp:keywords/>
  <dc:description/>
  <cp:lastModifiedBy>liuhua</cp:lastModifiedBy>
  <cp:revision>20</cp:revision>
  <dcterms:created xsi:type="dcterms:W3CDTF">2014-10-30T09:05:00Z</dcterms:created>
  <dcterms:modified xsi:type="dcterms:W3CDTF">2015-04-03T08:55:00Z</dcterms:modified>
</cp:coreProperties>
</file>